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59897" w14:textId="33998FD1" w:rsidR="00E905FC" w:rsidRPr="004C6D42" w:rsidRDefault="00E905FC" w:rsidP="00E905FC">
      <w:pPr>
        <w:rPr>
          <w:u w:val="single"/>
        </w:rPr>
      </w:pPr>
      <w:r>
        <w:rPr>
          <w:rFonts w:ascii="Calibri" w:eastAsia="Calibri" w:hAnsi="Calibri" w:cs="Calibri"/>
          <w:szCs w:val="24"/>
          <w:u w:val="single"/>
        </w:rPr>
        <w:t>S</w:t>
      </w:r>
      <w:r w:rsidRPr="004C6D42">
        <w:rPr>
          <w:rFonts w:ascii="Calibri" w:eastAsia="Calibri" w:hAnsi="Calibri" w:cs="Calibri"/>
          <w:szCs w:val="24"/>
          <w:u w:val="single"/>
        </w:rPr>
        <w:t>upplementary Table 1</w:t>
      </w:r>
    </w:p>
    <w:p w14:paraId="0ADBAD14" w14:textId="77777777" w:rsidR="00E905FC" w:rsidRPr="0038789F" w:rsidRDefault="00E905FC" w:rsidP="00E905FC">
      <w:pPr>
        <w:spacing w:after="240" w:line="240" w:lineRule="auto"/>
      </w:pPr>
      <w:r w:rsidRPr="0038789F">
        <w:rPr>
          <w:rFonts w:ascii="Calibri" w:eastAsia="Calibri" w:hAnsi="Calibri" w:cs="Calibri"/>
          <w:szCs w:val="24"/>
        </w:rPr>
        <w:t xml:space="preserve"> </w:t>
      </w:r>
    </w:p>
    <w:tbl>
      <w:tblPr>
        <w:tblStyle w:val="GridTable4-Accent3"/>
        <w:tblW w:w="0" w:type="auto"/>
        <w:tblLayout w:type="fixed"/>
        <w:tblLook w:val="04A0" w:firstRow="1" w:lastRow="0" w:firstColumn="1" w:lastColumn="0" w:noHBand="0" w:noVBand="1"/>
      </w:tblPr>
      <w:tblGrid>
        <w:gridCol w:w="2370"/>
        <w:gridCol w:w="2370"/>
        <w:gridCol w:w="2370"/>
        <w:gridCol w:w="2370"/>
        <w:gridCol w:w="2370"/>
      </w:tblGrid>
      <w:tr w:rsidR="00E905FC" w:rsidRPr="0038789F" w14:paraId="0D6E3ED6" w14:textId="77777777" w:rsidTr="008F0D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0" w:type="dxa"/>
            <w:gridSpan w:val="5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tcMar>
              <w:left w:w="108" w:type="dxa"/>
              <w:right w:w="108" w:type="dxa"/>
            </w:tcMar>
          </w:tcPr>
          <w:p w14:paraId="288B9209" w14:textId="77777777" w:rsidR="00E905FC" w:rsidRPr="0038789F" w:rsidRDefault="00E905FC" w:rsidP="008F0DFB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38789F">
              <w:rPr>
                <w:rFonts w:ascii="Calibri" w:eastAsia="Calibri" w:hAnsi="Calibri" w:cs="Calibri"/>
                <w:szCs w:val="24"/>
              </w:rPr>
              <w:t>Odds of Screening Positive for Depressive and Anxiety Subscales of CIS-R for Peri- and Post-Menopausal Women Relative to Premenopausal Women</w:t>
            </w:r>
          </w:p>
        </w:tc>
      </w:tr>
      <w:tr w:rsidR="00E905FC" w:rsidRPr="0038789F" w14:paraId="2BA70389" w14:textId="77777777" w:rsidTr="008F0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Borders>
              <w:top w:val="single" w:sz="8" w:space="0" w:color="A5A5A5" w:themeColor="accent3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596D49DE" w14:textId="77777777" w:rsidR="00E905FC" w:rsidRPr="0038789F" w:rsidRDefault="00E905FC" w:rsidP="008F0DFB">
            <w:pPr>
              <w:jc w:val="center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Characteristics (N = 1,413)</w:t>
            </w:r>
          </w:p>
        </w:tc>
        <w:tc>
          <w:tcPr>
            <w:tcW w:w="2370" w:type="dxa"/>
            <w:tcBorders>
              <w:top w:val="nil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50B7B758" w14:textId="77777777" w:rsidR="00E905FC" w:rsidRPr="0038789F" w:rsidRDefault="00E905FC" w:rsidP="008F0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b/>
                <w:bCs/>
                <w:color w:val="000000" w:themeColor="text1"/>
                <w:szCs w:val="24"/>
              </w:rPr>
              <w:t xml:space="preserve">OR [95% CI] </w:t>
            </w:r>
          </w:p>
        </w:tc>
        <w:tc>
          <w:tcPr>
            <w:tcW w:w="2370" w:type="dxa"/>
            <w:tcBorders>
              <w:top w:val="nil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330181D0" w14:textId="77777777" w:rsidR="00E905FC" w:rsidRPr="0038789F" w:rsidRDefault="00E905FC" w:rsidP="008F0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Cs w:val="24"/>
              </w:rPr>
              <w:t>p</w:t>
            </w:r>
          </w:p>
        </w:tc>
        <w:tc>
          <w:tcPr>
            <w:tcW w:w="2370" w:type="dxa"/>
            <w:tcBorders>
              <w:top w:val="nil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5BDDD00B" w14:textId="77777777" w:rsidR="00E905FC" w:rsidRPr="0038789F" w:rsidRDefault="00E905FC" w:rsidP="008F0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b/>
                <w:bCs/>
                <w:color w:val="000000" w:themeColor="text1"/>
                <w:szCs w:val="24"/>
              </w:rPr>
              <w:t>AOR [95%CI]</w:t>
            </w:r>
          </w:p>
        </w:tc>
        <w:tc>
          <w:tcPr>
            <w:tcW w:w="2370" w:type="dxa"/>
            <w:tcBorders>
              <w:top w:val="nil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67831AC6" w14:textId="77777777" w:rsidR="00E905FC" w:rsidRPr="0038789F" w:rsidRDefault="00E905FC" w:rsidP="008F0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b/>
                <w:bCs/>
                <w:color w:val="000000" w:themeColor="text1"/>
                <w:szCs w:val="24"/>
              </w:rPr>
              <w:t xml:space="preserve">Adjusted </w:t>
            </w:r>
            <w:r w:rsidRPr="0038789F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Cs w:val="24"/>
              </w:rPr>
              <w:t>p</w:t>
            </w:r>
          </w:p>
        </w:tc>
      </w:tr>
      <w:tr w:rsidR="00E905FC" w:rsidRPr="0038789F" w14:paraId="498422BC" w14:textId="77777777" w:rsidTr="008F0DFB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413F5DEF" w14:textId="77777777" w:rsidR="00E905FC" w:rsidRPr="0038789F" w:rsidRDefault="00E905FC" w:rsidP="008F0DFB">
            <w:r w:rsidRPr="0038789F">
              <w:rPr>
                <w:rFonts w:ascii="Calibri" w:eastAsia="Calibri" w:hAnsi="Calibri" w:cs="Calibri"/>
                <w:i/>
                <w:iCs/>
                <w:color w:val="000000" w:themeColor="text1"/>
                <w:szCs w:val="24"/>
              </w:rPr>
              <w:t>Screening positive for moderate-severe depression</w:t>
            </w:r>
          </w:p>
        </w:tc>
        <w:tc>
          <w:tcPr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37037862" w14:textId="77777777" w:rsidR="00E905FC" w:rsidRPr="0038789F" w:rsidRDefault="00E905FC" w:rsidP="008F0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1B2E2A49" w14:textId="77777777" w:rsidR="00E905FC" w:rsidRPr="0038789F" w:rsidRDefault="00E905FC" w:rsidP="008F0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5518EE76" w14:textId="77777777" w:rsidR="00E905FC" w:rsidRPr="0038789F" w:rsidRDefault="00E905FC" w:rsidP="008F0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38810AB2" w14:textId="77777777" w:rsidR="00E905FC" w:rsidRPr="0038789F" w:rsidRDefault="00E905FC" w:rsidP="008F0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905FC" w:rsidRPr="0038789F" w14:paraId="0C70C0B2" w14:textId="77777777" w:rsidTr="008F0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6D35587E" w14:textId="77777777" w:rsidR="00E905FC" w:rsidRPr="0038789F" w:rsidRDefault="00E905FC" w:rsidP="008F0DFB">
            <w:pPr>
              <w:jc w:val="right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Perimenopausal</w:t>
            </w:r>
          </w:p>
        </w:tc>
        <w:tc>
          <w:tcPr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3290BD94" w14:textId="77777777" w:rsidR="00E905FC" w:rsidRPr="0038789F" w:rsidRDefault="00E905FC" w:rsidP="008F0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1.69 [0.73 - 3.92]</w:t>
            </w:r>
          </w:p>
        </w:tc>
        <w:tc>
          <w:tcPr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75C5AE81" w14:textId="77777777" w:rsidR="00E905FC" w:rsidRPr="0038789F" w:rsidRDefault="00E905FC" w:rsidP="008F0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0.222</w:t>
            </w:r>
          </w:p>
        </w:tc>
        <w:tc>
          <w:tcPr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3BC47F9A" w14:textId="77777777" w:rsidR="00E905FC" w:rsidRPr="0038789F" w:rsidRDefault="00E905FC" w:rsidP="008F0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2.17 [0.89 - 5.28]</w:t>
            </w:r>
          </w:p>
        </w:tc>
        <w:tc>
          <w:tcPr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7C6010C8" w14:textId="77777777" w:rsidR="00E905FC" w:rsidRPr="0038789F" w:rsidRDefault="00E905FC" w:rsidP="008F0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0.089</w:t>
            </w:r>
          </w:p>
        </w:tc>
      </w:tr>
      <w:tr w:rsidR="00E905FC" w:rsidRPr="0038789F" w14:paraId="594C1AB5" w14:textId="77777777" w:rsidTr="008F0D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5C9D1FD7" w14:textId="77777777" w:rsidR="00E905FC" w:rsidRPr="0038789F" w:rsidRDefault="00E905FC" w:rsidP="008F0DFB">
            <w:pPr>
              <w:jc w:val="right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Post-menopausal</w:t>
            </w:r>
          </w:p>
        </w:tc>
        <w:tc>
          <w:tcPr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12DB5745" w14:textId="77777777" w:rsidR="00E905FC" w:rsidRPr="0038789F" w:rsidRDefault="00E905FC" w:rsidP="008F0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2.31 [1.10 - 4.89]</w:t>
            </w:r>
          </w:p>
        </w:tc>
        <w:tc>
          <w:tcPr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03AFB595" w14:textId="77777777" w:rsidR="00E905FC" w:rsidRPr="0038789F" w:rsidRDefault="00E905FC" w:rsidP="008F0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Cs w:val="24"/>
              </w:rPr>
            </w:pPr>
            <w:r w:rsidRPr="0038789F">
              <w:rPr>
                <w:rFonts w:ascii="Calibri" w:eastAsia="Calibri" w:hAnsi="Calibri" w:cs="Calibri"/>
                <w:szCs w:val="24"/>
              </w:rPr>
              <w:t>0.028</w:t>
            </w:r>
          </w:p>
        </w:tc>
        <w:tc>
          <w:tcPr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06D5BB7F" w14:textId="77777777" w:rsidR="00E905FC" w:rsidRPr="0038789F" w:rsidRDefault="00E905FC" w:rsidP="008F0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3.91 [1.23 - 12.46]</w:t>
            </w:r>
          </w:p>
        </w:tc>
        <w:tc>
          <w:tcPr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5086AA9D" w14:textId="77777777" w:rsidR="00E905FC" w:rsidRPr="0038789F" w:rsidRDefault="00E905FC" w:rsidP="008F0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Cs w:val="24"/>
              </w:rPr>
            </w:pPr>
            <w:r w:rsidRPr="0038789F">
              <w:rPr>
                <w:rFonts w:ascii="Calibri" w:eastAsia="Calibri" w:hAnsi="Calibri" w:cs="Calibri"/>
                <w:szCs w:val="24"/>
              </w:rPr>
              <w:t>0.021</w:t>
            </w:r>
          </w:p>
        </w:tc>
      </w:tr>
      <w:tr w:rsidR="00E905FC" w:rsidRPr="0038789F" w14:paraId="77229F48" w14:textId="77777777" w:rsidTr="008F0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57A96B24" w14:textId="77777777" w:rsidR="00E905FC" w:rsidRPr="0038789F" w:rsidRDefault="00E905FC" w:rsidP="008F0DFB">
            <w:pPr>
              <w:jc w:val="right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Perimenopausal and post-menopausal combined</w:t>
            </w:r>
          </w:p>
        </w:tc>
        <w:tc>
          <w:tcPr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198038AB" w14:textId="77777777" w:rsidR="00E905FC" w:rsidRPr="0038789F" w:rsidRDefault="00E905FC" w:rsidP="008F0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1.98 [1.00 – 3.90]</w:t>
            </w:r>
          </w:p>
        </w:tc>
        <w:tc>
          <w:tcPr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670AC3DF" w14:textId="77777777" w:rsidR="00E905FC" w:rsidRPr="0038789F" w:rsidRDefault="00E905FC" w:rsidP="008F0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0.049</w:t>
            </w:r>
          </w:p>
        </w:tc>
        <w:tc>
          <w:tcPr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2309345B" w14:textId="77777777" w:rsidR="00E905FC" w:rsidRPr="0038789F" w:rsidRDefault="00E905FC" w:rsidP="008F0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2.49 [1.11 – 5.59]</w:t>
            </w:r>
          </w:p>
        </w:tc>
        <w:tc>
          <w:tcPr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332A4194" w14:textId="77777777" w:rsidR="00E905FC" w:rsidRPr="0038789F" w:rsidRDefault="00E905FC" w:rsidP="008F0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0.027</w:t>
            </w:r>
          </w:p>
        </w:tc>
      </w:tr>
      <w:tr w:rsidR="00E905FC" w:rsidRPr="0038789F" w14:paraId="605997C8" w14:textId="77777777" w:rsidTr="008F0DFB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0645892B" w14:textId="77777777" w:rsidR="00E905FC" w:rsidRPr="0038789F" w:rsidRDefault="00E905FC" w:rsidP="008F0DFB">
            <w:r w:rsidRPr="0038789F">
              <w:rPr>
                <w:rFonts w:ascii="Calibri" w:eastAsia="Calibri" w:hAnsi="Calibri" w:cs="Calibri"/>
                <w:i/>
                <w:iCs/>
                <w:color w:val="000000" w:themeColor="text1"/>
                <w:szCs w:val="24"/>
              </w:rPr>
              <w:t xml:space="preserve">Screening positive for GAD </w:t>
            </w:r>
          </w:p>
        </w:tc>
        <w:tc>
          <w:tcPr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34ABDB69" w14:textId="77777777" w:rsidR="00E905FC" w:rsidRPr="0038789F" w:rsidRDefault="00E905FC" w:rsidP="008F0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400D2C1A" w14:textId="77777777" w:rsidR="00E905FC" w:rsidRPr="0038789F" w:rsidRDefault="00E905FC" w:rsidP="008F0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5461BCEF" w14:textId="77777777" w:rsidR="00E905FC" w:rsidRPr="0038789F" w:rsidRDefault="00E905FC" w:rsidP="008F0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4499EE59" w14:textId="77777777" w:rsidR="00E905FC" w:rsidRPr="0038789F" w:rsidRDefault="00E905FC" w:rsidP="008F0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905FC" w:rsidRPr="0038789F" w14:paraId="00E3E4E4" w14:textId="77777777" w:rsidTr="008F0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6820D07C" w14:textId="77777777" w:rsidR="00E905FC" w:rsidRPr="0038789F" w:rsidRDefault="00E905FC" w:rsidP="008F0DFB">
            <w:pPr>
              <w:jc w:val="right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Perimenopausal</w:t>
            </w:r>
          </w:p>
        </w:tc>
        <w:tc>
          <w:tcPr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4DEB166A" w14:textId="77777777" w:rsidR="00E905FC" w:rsidRPr="0038789F" w:rsidRDefault="00E905FC" w:rsidP="008F0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1.33 [0.78 - 2.27]</w:t>
            </w:r>
          </w:p>
        </w:tc>
        <w:tc>
          <w:tcPr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4EC7B387" w14:textId="77777777" w:rsidR="00E905FC" w:rsidRPr="0038789F" w:rsidRDefault="00E905FC" w:rsidP="008F0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0.299</w:t>
            </w:r>
          </w:p>
        </w:tc>
        <w:tc>
          <w:tcPr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5E3F25C5" w14:textId="77777777" w:rsidR="00E905FC" w:rsidRPr="0038789F" w:rsidRDefault="00E905FC" w:rsidP="008F0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1.57 [0.81 - 3.04]</w:t>
            </w:r>
          </w:p>
        </w:tc>
        <w:tc>
          <w:tcPr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3798EDB4" w14:textId="77777777" w:rsidR="00E905FC" w:rsidRPr="0038789F" w:rsidRDefault="00E905FC" w:rsidP="008F0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0.182</w:t>
            </w:r>
          </w:p>
        </w:tc>
      </w:tr>
      <w:tr w:rsidR="00E905FC" w:rsidRPr="0038789F" w14:paraId="799CD3C8" w14:textId="77777777" w:rsidTr="008F0DFB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41D0B1C8" w14:textId="77777777" w:rsidR="00E905FC" w:rsidRPr="0038789F" w:rsidRDefault="00E905FC" w:rsidP="008F0DFB">
            <w:pPr>
              <w:jc w:val="right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Post-menopausal</w:t>
            </w:r>
          </w:p>
        </w:tc>
        <w:tc>
          <w:tcPr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7E410CE9" w14:textId="77777777" w:rsidR="00E905FC" w:rsidRPr="0038789F" w:rsidRDefault="00E905FC" w:rsidP="008F0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1.14 [0.66 – 1.96]</w:t>
            </w:r>
          </w:p>
        </w:tc>
        <w:tc>
          <w:tcPr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20994859" w14:textId="77777777" w:rsidR="00E905FC" w:rsidRPr="0038789F" w:rsidRDefault="00E905FC" w:rsidP="008F0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Cs w:val="24"/>
              </w:rPr>
            </w:pPr>
            <w:r w:rsidRPr="0038789F">
              <w:rPr>
                <w:rFonts w:ascii="Calibri" w:eastAsia="Calibri" w:hAnsi="Calibri" w:cs="Calibri"/>
                <w:szCs w:val="24"/>
              </w:rPr>
              <w:t>0.640</w:t>
            </w:r>
          </w:p>
        </w:tc>
        <w:tc>
          <w:tcPr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337941FE" w14:textId="77777777" w:rsidR="00E905FC" w:rsidRPr="0038789F" w:rsidRDefault="00E905FC" w:rsidP="008F0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1.43 [0.64 - 3.21]</w:t>
            </w:r>
          </w:p>
        </w:tc>
        <w:tc>
          <w:tcPr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4DE587F0" w14:textId="77777777" w:rsidR="00E905FC" w:rsidRPr="0038789F" w:rsidRDefault="00E905FC" w:rsidP="008F0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Cs w:val="24"/>
              </w:rPr>
            </w:pPr>
            <w:r w:rsidRPr="0038789F">
              <w:rPr>
                <w:rFonts w:ascii="Calibri" w:eastAsia="Calibri" w:hAnsi="Calibri" w:cs="Calibri"/>
                <w:szCs w:val="24"/>
              </w:rPr>
              <w:t>0.383</w:t>
            </w:r>
          </w:p>
        </w:tc>
      </w:tr>
      <w:tr w:rsidR="00E905FC" w:rsidRPr="0038789F" w14:paraId="7FA2A3EF" w14:textId="77777777" w:rsidTr="008F0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10759872" w14:textId="77777777" w:rsidR="00E905FC" w:rsidRPr="0038789F" w:rsidRDefault="00E905FC" w:rsidP="008F0DFB">
            <w:pPr>
              <w:jc w:val="right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Perimenopausal and post-menopausal combined</w:t>
            </w:r>
          </w:p>
        </w:tc>
        <w:tc>
          <w:tcPr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0A65F967" w14:textId="77777777" w:rsidR="00E905FC" w:rsidRPr="0038789F" w:rsidRDefault="00E905FC" w:rsidP="008F0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1.24 [0.78 – 1.96]</w:t>
            </w:r>
          </w:p>
        </w:tc>
        <w:tc>
          <w:tcPr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051D8970" w14:textId="77777777" w:rsidR="00E905FC" w:rsidRPr="0038789F" w:rsidRDefault="00E905FC" w:rsidP="008F0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0.360</w:t>
            </w:r>
          </w:p>
        </w:tc>
        <w:tc>
          <w:tcPr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592E36D2" w14:textId="77777777" w:rsidR="00E905FC" w:rsidRPr="0038789F" w:rsidRDefault="00E905FC" w:rsidP="008F0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1.54 [0.80 – 2.95]</w:t>
            </w:r>
          </w:p>
        </w:tc>
        <w:tc>
          <w:tcPr>
            <w:tcW w:w="23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5CFA0BC6" w14:textId="77777777" w:rsidR="00E905FC" w:rsidRPr="0038789F" w:rsidRDefault="00E905FC" w:rsidP="008F0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0.195</w:t>
            </w:r>
          </w:p>
        </w:tc>
      </w:tr>
    </w:tbl>
    <w:p w14:paraId="1D781571" w14:textId="77777777" w:rsidR="00E905FC" w:rsidRPr="0038789F" w:rsidRDefault="00E905FC" w:rsidP="00E905FC">
      <w:pPr>
        <w:spacing w:after="240" w:line="240" w:lineRule="auto"/>
      </w:pPr>
      <w:r w:rsidRPr="0038789F">
        <w:rPr>
          <w:rFonts w:ascii="Calibri" w:eastAsia="Calibri" w:hAnsi="Calibri" w:cs="Calibri"/>
          <w:szCs w:val="24"/>
        </w:rPr>
        <w:t xml:space="preserve"> </w:t>
      </w:r>
    </w:p>
    <w:p w14:paraId="22DB4F38" w14:textId="77777777" w:rsidR="00E905FC" w:rsidRPr="0038789F" w:rsidRDefault="00E905FC" w:rsidP="00E905FC">
      <w:pPr>
        <w:spacing w:after="240" w:line="257" w:lineRule="auto"/>
        <w:rPr>
          <w:rFonts w:ascii="Calibri" w:eastAsia="Calibri" w:hAnsi="Calibri" w:cs="Calibri"/>
          <w:szCs w:val="24"/>
        </w:rPr>
      </w:pPr>
      <w:r w:rsidRPr="0038789F">
        <w:rPr>
          <w:rFonts w:ascii="Calibri" w:eastAsia="Calibri" w:hAnsi="Calibri" w:cs="Calibri"/>
          <w:szCs w:val="24"/>
        </w:rPr>
        <w:t>OR = Odds Ratio; AOR = Adjusted Odds Ratio</w:t>
      </w:r>
      <w:r>
        <w:rPr>
          <w:rFonts w:ascii="Calibri" w:eastAsia="Calibri" w:hAnsi="Calibri" w:cs="Calibri"/>
          <w:szCs w:val="24"/>
        </w:rPr>
        <w:t xml:space="preserve"> (adjusted for </w:t>
      </w:r>
      <w:r w:rsidRPr="0038789F">
        <w:rPr>
          <w:rFonts w:ascii="Calibri" w:eastAsia="Calibri" w:hAnsi="Calibri" w:cs="Calibri"/>
          <w:szCs w:val="24"/>
        </w:rPr>
        <w:t>age, chronic disease, deprivation score, education, and smoking and alcohol use</w:t>
      </w:r>
      <w:r>
        <w:rPr>
          <w:rFonts w:ascii="Calibri" w:eastAsia="Calibri" w:hAnsi="Calibri" w:cs="Calibri"/>
          <w:szCs w:val="24"/>
        </w:rPr>
        <w:t>).</w:t>
      </w:r>
    </w:p>
    <w:p w14:paraId="527ACF8A" w14:textId="77777777" w:rsidR="00E905FC" w:rsidRPr="0038789F" w:rsidRDefault="00E905FC" w:rsidP="00E905FC">
      <w:pPr>
        <w:spacing w:after="240" w:line="240" w:lineRule="auto"/>
      </w:pPr>
      <w:r w:rsidRPr="0038789F">
        <w:rPr>
          <w:rFonts w:ascii="Calibri" w:eastAsia="Calibri" w:hAnsi="Calibri" w:cs="Calibri"/>
          <w:szCs w:val="24"/>
        </w:rPr>
        <w:t xml:space="preserve"> </w:t>
      </w:r>
    </w:p>
    <w:p w14:paraId="4C78C3D0" w14:textId="77777777" w:rsidR="00E905FC" w:rsidRPr="0038789F" w:rsidRDefault="00E905FC" w:rsidP="00E905FC">
      <w:pPr>
        <w:spacing w:after="240" w:line="240" w:lineRule="auto"/>
      </w:pPr>
      <w:r w:rsidRPr="0038789F">
        <w:rPr>
          <w:rFonts w:ascii="Calibri" w:eastAsia="Calibri" w:hAnsi="Calibri" w:cs="Calibri"/>
          <w:szCs w:val="24"/>
        </w:rPr>
        <w:t xml:space="preserve"> </w:t>
      </w:r>
    </w:p>
    <w:p w14:paraId="4FFCE4DE" w14:textId="77777777" w:rsidR="00E905FC" w:rsidRPr="004C6D42" w:rsidRDefault="00E905FC" w:rsidP="00E905FC">
      <w:pPr>
        <w:spacing w:after="240" w:line="240" w:lineRule="auto"/>
        <w:rPr>
          <w:u w:val="single"/>
        </w:rPr>
      </w:pPr>
      <w:r w:rsidRPr="0038789F">
        <w:rPr>
          <w:rFonts w:ascii="Calibri" w:eastAsia="Calibri" w:hAnsi="Calibri" w:cs="Calibri"/>
          <w:szCs w:val="24"/>
        </w:rPr>
        <w:lastRenderedPageBreak/>
        <w:t xml:space="preserve"> </w:t>
      </w:r>
      <w:r w:rsidRPr="004C6D42">
        <w:rPr>
          <w:rFonts w:ascii="Calibri" w:eastAsia="Calibri" w:hAnsi="Calibri" w:cs="Calibri"/>
          <w:szCs w:val="24"/>
          <w:u w:val="single"/>
        </w:rPr>
        <w:t>Supplementary table 2</w:t>
      </w:r>
    </w:p>
    <w:p w14:paraId="33E4FE7A" w14:textId="77777777" w:rsidR="00E905FC" w:rsidRPr="0038789F" w:rsidRDefault="00E905FC" w:rsidP="00E905FC">
      <w:pPr>
        <w:spacing w:after="240" w:line="240" w:lineRule="auto"/>
      </w:pPr>
      <w:r w:rsidRPr="0038789F">
        <w:rPr>
          <w:rFonts w:ascii="Calibri" w:eastAsia="Calibri" w:hAnsi="Calibri" w:cs="Calibri"/>
          <w:szCs w:val="24"/>
        </w:rPr>
        <w:t xml:space="preserve"> </w:t>
      </w:r>
    </w:p>
    <w:p w14:paraId="73036263" w14:textId="77777777" w:rsidR="00E905FC" w:rsidRPr="0038789F" w:rsidRDefault="00E905FC" w:rsidP="00E905FC">
      <w:pPr>
        <w:spacing w:after="240" w:line="240" w:lineRule="auto"/>
      </w:pPr>
      <w:r w:rsidRPr="0038789F">
        <w:rPr>
          <w:rFonts w:ascii="Calibri" w:eastAsia="Calibri" w:hAnsi="Calibri" w:cs="Calibri"/>
          <w:szCs w:val="24"/>
        </w:rPr>
        <w:t xml:space="preserve"> </w:t>
      </w:r>
    </w:p>
    <w:tbl>
      <w:tblPr>
        <w:tblStyle w:val="GridTable4-Accent3"/>
        <w:tblW w:w="0" w:type="auto"/>
        <w:tblLayout w:type="fixed"/>
        <w:tblLook w:val="04A0" w:firstRow="1" w:lastRow="0" w:firstColumn="1" w:lastColumn="0" w:noHBand="0" w:noVBand="1"/>
      </w:tblPr>
      <w:tblGrid>
        <w:gridCol w:w="5285"/>
        <w:gridCol w:w="2834"/>
        <w:gridCol w:w="871"/>
        <w:gridCol w:w="3572"/>
        <w:gridCol w:w="1388"/>
      </w:tblGrid>
      <w:tr w:rsidR="00E905FC" w:rsidRPr="0038789F" w14:paraId="7FD0C08E" w14:textId="77777777" w:rsidTr="008F0D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0" w:type="dxa"/>
            <w:gridSpan w:val="5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tcMar>
              <w:left w:w="108" w:type="dxa"/>
              <w:right w:w="108" w:type="dxa"/>
            </w:tcMar>
          </w:tcPr>
          <w:p w14:paraId="63E26886" w14:textId="77777777" w:rsidR="00E905FC" w:rsidRPr="0038789F" w:rsidRDefault="00E905FC" w:rsidP="008F0DFB">
            <w:pPr>
              <w:jc w:val="center"/>
              <w:rPr>
                <w:rFonts w:ascii="Calibri" w:eastAsia="Calibri" w:hAnsi="Calibri" w:cs="Calibri"/>
                <w:szCs w:val="24"/>
              </w:rPr>
            </w:pPr>
            <w:r w:rsidRPr="0038789F">
              <w:rPr>
                <w:rFonts w:ascii="Calibri" w:eastAsia="Calibri" w:hAnsi="Calibri" w:cs="Calibri"/>
                <w:szCs w:val="24"/>
              </w:rPr>
              <w:t>Mean Difference in Scores for Common Mental Disorder Subscales (Without Core Features of Menopause) of CIS-R for Peri- and Post-Menopausal Women Relative to Premenopausal Women</w:t>
            </w:r>
          </w:p>
        </w:tc>
      </w:tr>
      <w:tr w:rsidR="00E905FC" w:rsidRPr="0038789F" w14:paraId="77767FEE" w14:textId="77777777" w:rsidTr="008F0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5" w:type="dxa"/>
            <w:tcBorders>
              <w:top w:val="single" w:sz="8" w:space="0" w:color="A5A5A5" w:themeColor="accent3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06780CAA" w14:textId="77777777" w:rsidR="00E905FC" w:rsidRPr="0038789F" w:rsidRDefault="00E905FC" w:rsidP="008F0DFB">
            <w:pPr>
              <w:jc w:val="center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Characteristics (N = 1,413)</w:t>
            </w:r>
          </w:p>
        </w:tc>
        <w:tc>
          <w:tcPr>
            <w:tcW w:w="2834" w:type="dxa"/>
            <w:tcBorders>
              <w:top w:val="nil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468A79A6" w14:textId="77777777" w:rsidR="00E905FC" w:rsidRPr="0038789F" w:rsidRDefault="00E905FC" w:rsidP="008F0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b/>
                <w:bCs/>
                <w:color w:val="000000" w:themeColor="text1"/>
                <w:szCs w:val="24"/>
              </w:rPr>
              <w:t>Mean Difference [95% CI]</w:t>
            </w:r>
          </w:p>
        </w:tc>
        <w:tc>
          <w:tcPr>
            <w:tcW w:w="871" w:type="dxa"/>
            <w:tcBorders>
              <w:top w:val="nil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4969AF5E" w14:textId="77777777" w:rsidR="00E905FC" w:rsidRPr="0038789F" w:rsidRDefault="00E905FC" w:rsidP="008F0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Cs w:val="24"/>
              </w:rPr>
              <w:t>p</w:t>
            </w:r>
          </w:p>
        </w:tc>
        <w:tc>
          <w:tcPr>
            <w:tcW w:w="3572" w:type="dxa"/>
            <w:tcBorders>
              <w:top w:val="nil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76798FB9" w14:textId="77777777" w:rsidR="00E905FC" w:rsidRPr="0038789F" w:rsidRDefault="00E905FC" w:rsidP="008F0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b/>
                <w:bCs/>
                <w:color w:val="000000" w:themeColor="text1"/>
                <w:szCs w:val="24"/>
              </w:rPr>
              <w:t>Adjusted Mean Difference [95%CI]</w:t>
            </w:r>
          </w:p>
        </w:tc>
        <w:tc>
          <w:tcPr>
            <w:tcW w:w="1388" w:type="dxa"/>
            <w:tcBorders>
              <w:top w:val="nil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308B9F99" w14:textId="77777777" w:rsidR="00E905FC" w:rsidRPr="0038789F" w:rsidRDefault="00E905FC" w:rsidP="008F0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b/>
                <w:bCs/>
                <w:color w:val="000000" w:themeColor="text1"/>
                <w:szCs w:val="24"/>
              </w:rPr>
              <w:t xml:space="preserve">Adjusted </w:t>
            </w:r>
            <w:r w:rsidRPr="0038789F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Cs w:val="24"/>
              </w:rPr>
              <w:t>p</w:t>
            </w:r>
          </w:p>
        </w:tc>
      </w:tr>
      <w:tr w:rsidR="00E905FC" w:rsidRPr="0038789F" w14:paraId="5EE2E5E8" w14:textId="77777777" w:rsidTr="008F0DFB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5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1816B504" w14:textId="77777777" w:rsidR="00E905FC" w:rsidRPr="0038789F" w:rsidRDefault="00E905FC" w:rsidP="008F0DFB">
            <w:r w:rsidRPr="0038789F">
              <w:rPr>
                <w:rFonts w:ascii="Calibri" w:eastAsia="Calibri" w:hAnsi="Calibri" w:cs="Calibri"/>
                <w:i/>
                <w:iCs/>
                <w:color w:val="000000" w:themeColor="text1"/>
                <w:szCs w:val="24"/>
              </w:rPr>
              <w:t>CIS-R score (without core features of menopause)</w:t>
            </w:r>
          </w:p>
        </w:tc>
        <w:tc>
          <w:tcPr>
            <w:tcW w:w="2834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3A2B0F21" w14:textId="77777777" w:rsidR="00E905FC" w:rsidRPr="0038789F" w:rsidRDefault="00E905FC" w:rsidP="008F0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20F03311" w14:textId="77777777" w:rsidR="00E905FC" w:rsidRPr="0038789F" w:rsidRDefault="00E905FC" w:rsidP="008F0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2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39E3D0FE" w14:textId="77777777" w:rsidR="00E905FC" w:rsidRPr="0038789F" w:rsidRDefault="00E905FC" w:rsidP="008F0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88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73D5747D" w14:textId="77777777" w:rsidR="00E905FC" w:rsidRPr="0038789F" w:rsidRDefault="00E905FC" w:rsidP="008F0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905FC" w:rsidRPr="0038789F" w14:paraId="27B7285A" w14:textId="77777777" w:rsidTr="008F0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5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419AD0EB" w14:textId="77777777" w:rsidR="00E905FC" w:rsidRPr="0038789F" w:rsidRDefault="00E905FC" w:rsidP="008F0DFB">
            <w:pPr>
              <w:jc w:val="right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Perimenopausal</w:t>
            </w:r>
          </w:p>
        </w:tc>
        <w:tc>
          <w:tcPr>
            <w:tcW w:w="2834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6B4DA6D4" w14:textId="77777777" w:rsidR="00E905FC" w:rsidRPr="0038789F" w:rsidRDefault="00E905FC" w:rsidP="008F0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0.46 [-0.28 - 1.19]</w:t>
            </w:r>
          </w:p>
        </w:tc>
        <w:tc>
          <w:tcPr>
            <w:tcW w:w="871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1D05FC98" w14:textId="77777777" w:rsidR="00E905FC" w:rsidRPr="0038789F" w:rsidRDefault="00E905FC" w:rsidP="008F0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0.223</w:t>
            </w:r>
          </w:p>
        </w:tc>
        <w:tc>
          <w:tcPr>
            <w:tcW w:w="3572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09B80427" w14:textId="77777777" w:rsidR="00E905FC" w:rsidRPr="0038789F" w:rsidRDefault="00E905FC" w:rsidP="008F0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0.52 [-0.27 - 1.32]</w:t>
            </w:r>
          </w:p>
        </w:tc>
        <w:tc>
          <w:tcPr>
            <w:tcW w:w="1388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7383F0BB" w14:textId="77777777" w:rsidR="00E905FC" w:rsidRPr="0038789F" w:rsidRDefault="00E905FC" w:rsidP="008F0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0.197</w:t>
            </w:r>
          </w:p>
        </w:tc>
      </w:tr>
      <w:tr w:rsidR="00E905FC" w:rsidRPr="0038789F" w14:paraId="3E5EE826" w14:textId="77777777" w:rsidTr="008F0DF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5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3893C642" w14:textId="77777777" w:rsidR="00E905FC" w:rsidRPr="0038789F" w:rsidRDefault="00E905FC" w:rsidP="008F0DFB">
            <w:pPr>
              <w:jc w:val="right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Post-menopausal</w:t>
            </w:r>
          </w:p>
        </w:tc>
        <w:tc>
          <w:tcPr>
            <w:tcW w:w="2834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1829A959" w14:textId="77777777" w:rsidR="00E905FC" w:rsidRPr="0038789F" w:rsidRDefault="00E905FC" w:rsidP="008F0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0.55 [-0.15 - 1.25]</w:t>
            </w:r>
          </w:p>
        </w:tc>
        <w:tc>
          <w:tcPr>
            <w:tcW w:w="871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115266DE" w14:textId="77777777" w:rsidR="00E905FC" w:rsidRPr="0038789F" w:rsidRDefault="00E905FC" w:rsidP="008F0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Cs w:val="24"/>
              </w:rPr>
            </w:pPr>
            <w:r w:rsidRPr="0038789F">
              <w:rPr>
                <w:rFonts w:ascii="Calibri" w:eastAsia="Calibri" w:hAnsi="Calibri" w:cs="Calibri"/>
                <w:szCs w:val="24"/>
              </w:rPr>
              <w:t>0.126</w:t>
            </w:r>
          </w:p>
        </w:tc>
        <w:tc>
          <w:tcPr>
            <w:tcW w:w="3572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21411A95" w14:textId="77777777" w:rsidR="00E905FC" w:rsidRPr="0038789F" w:rsidRDefault="00E905FC" w:rsidP="008F0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0.76 [-0.22 - 1.74]</w:t>
            </w:r>
          </w:p>
        </w:tc>
        <w:tc>
          <w:tcPr>
            <w:tcW w:w="1388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59A587FD" w14:textId="77777777" w:rsidR="00E905FC" w:rsidRPr="0038789F" w:rsidRDefault="00E905FC" w:rsidP="008F0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Cs w:val="24"/>
              </w:rPr>
            </w:pPr>
            <w:r w:rsidRPr="0038789F">
              <w:rPr>
                <w:rFonts w:ascii="Calibri" w:eastAsia="Calibri" w:hAnsi="Calibri" w:cs="Calibri"/>
                <w:szCs w:val="24"/>
              </w:rPr>
              <w:t>0.129</w:t>
            </w:r>
          </w:p>
        </w:tc>
      </w:tr>
      <w:tr w:rsidR="00E905FC" w:rsidRPr="0038789F" w14:paraId="314BAD5C" w14:textId="77777777" w:rsidTr="008F0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5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59FCE194" w14:textId="77777777" w:rsidR="00E905FC" w:rsidRPr="0038789F" w:rsidRDefault="00E905FC" w:rsidP="008F0DFB">
            <w:pPr>
              <w:jc w:val="right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Perimenopausal and post-menopausal combined</w:t>
            </w:r>
          </w:p>
        </w:tc>
        <w:tc>
          <w:tcPr>
            <w:tcW w:w="2834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5566DA8F" w14:textId="77777777" w:rsidR="00E905FC" w:rsidRPr="0038789F" w:rsidRDefault="00E905FC" w:rsidP="008F0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0.50 [-0.09 – 1.08]</w:t>
            </w:r>
          </w:p>
        </w:tc>
        <w:tc>
          <w:tcPr>
            <w:tcW w:w="871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65DB7A16" w14:textId="77777777" w:rsidR="00E905FC" w:rsidRPr="0038789F" w:rsidRDefault="00E905FC" w:rsidP="008F0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0.094</w:t>
            </w:r>
          </w:p>
        </w:tc>
        <w:tc>
          <w:tcPr>
            <w:tcW w:w="3572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2FE78B8A" w14:textId="77777777" w:rsidR="00E905FC" w:rsidRPr="0038789F" w:rsidRDefault="00E905FC" w:rsidP="008F0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0.59 [-0.17 – 1.34]</w:t>
            </w:r>
          </w:p>
        </w:tc>
        <w:tc>
          <w:tcPr>
            <w:tcW w:w="1388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  <w:tcMar>
              <w:left w:w="108" w:type="dxa"/>
              <w:right w:w="108" w:type="dxa"/>
            </w:tcMar>
          </w:tcPr>
          <w:p w14:paraId="60E0F609" w14:textId="77777777" w:rsidR="00E905FC" w:rsidRPr="0038789F" w:rsidRDefault="00E905FC" w:rsidP="008F0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4"/>
              </w:rPr>
            </w:pPr>
            <w:r w:rsidRPr="0038789F">
              <w:rPr>
                <w:rFonts w:ascii="Calibri" w:eastAsia="Calibri" w:hAnsi="Calibri" w:cs="Calibri"/>
                <w:color w:val="000000" w:themeColor="text1"/>
                <w:szCs w:val="24"/>
              </w:rPr>
              <w:t>0.129</w:t>
            </w:r>
          </w:p>
        </w:tc>
      </w:tr>
    </w:tbl>
    <w:p w14:paraId="3F466017" w14:textId="77777777" w:rsidR="00E905FC" w:rsidRPr="0038789F" w:rsidRDefault="00E905FC" w:rsidP="00E905FC">
      <w:pPr>
        <w:spacing w:after="240" w:line="257" w:lineRule="auto"/>
        <w:rPr>
          <w:rFonts w:ascii="Calibri" w:eastAsia="Calibri" w:hAnsi="Calibri" w:cs="Calibri"/>
          <w:szCs w:val="24"/>
        </w:rPr>
      </w:pPr>
      <w:r>
        <w:rPr>
          <w:rFonts w:ascii="Calibri" w:eastAsia="Calibri" w:hAnsi="Calibri" w:cs="Calibri"/>
          <w:szCs w:val="24"/>
        </w:rPr>
        <w:t xml:space="preserve">Adjusted = adjusted for </w:t>
      </w:r>
      <w:r w:rsidRPr="0038789F">
        <w:rPr>
          <w:rFonts w:ascii="Calibri" w:eastAsia="Calibri" w:hAnsi="Calibri" w:cs="Calibri"/>
          <w:szCs w:val="24"/>
        </w:rPr>
        <w:t>age, chronic disease, deprivation score, education, and smoking and alcohol use</w:t>
      </w:r>
    </w:p>
    <w:p w14:paraId="09E118A4" w14:textId="77777777" w:rsidR="00E905FC" w:rsidRDefault="00E905FC" w:rsidP="00E905FC"/>
    <w:p w14:paraId="1B7B0D98" w14:textId="77777777" w:rsidR="00E905FC" w:rsidRDefault="00E905FC" w:rsidP="00E905FC"/>
    <w:p w14:paraId="5AC534AB" w14:textId="77777777" w:rsidR="00E905FC" w:rsidRDefault="00E905FC" w:rsidP="00E905FC"/>
    <w:p w14:paraId="5A8263A7" w14:textId="77777777" w:rsidR="00E905FC" w:rsidRDefault="00E905FC" w:rsidP="00E905FC"/>
    <w:p w14:paraId="5735EE36" w14:textId="77777777" w:rsidR="00E905FC" w:rsidRPr="005C5184" w:rsidRDefault="00E905FC" w:rsidP="00E905FC">
      <w:pPr>
        <w:rPr>
          <w:rFonts w:asciiTheme="minorHAnsi" w:hAnsiTheme="minorHAnsi"/>
        </w:rPr>
      </w:pPr>
    </w:p>
    <w:p w14:paraId="6E7922CF" w14:textId="77777777" w:rsidR="002B7B99" w:rsidRDefault="002B7B99"/>
    <w:sectPr w:rsidR="002B7B99" w:rsidSect="00D705B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ill Sans">
    <w:altName w:val="Arial"/>
    <w:charset w:val="B1"/>
    <w:family w:val="swiss"/>
    <w:pitch w:val="variable"/>
    <w:sig w:usb0="80000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5614EB"/>
    <w:multiLevelType w:val="multilevel"/>
    <w:tmpl w:val="68341910"/>
    <w:lvl w:ilvl="0">
      <w:start w:val="1"/>
      <w:numFmt w:val="decimal"/>
      <w:pStyle w:val="Heading1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4471170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FEE"/>
    <w:rsid w:val="00134D33"/>
    <w:rsid w:val="002B7B99"/>
    <w:rsid w:val="002C7E64"/>
    <w:rsid w:val="0040235C"/>
    <w:rsid w:val="00573619"/>
    <w:rsid w:val="006C3FEE"/>
    <w:rsid w:val="0073471C"/>
    <w:rsid w:val="0092270D"/>
    <w:rsid w:val="00E905FC"/>
    <w:rsid w:val="00ED2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6E03C"/>
  <w15:chartTrackingRefBased/>
  <w15:docId w15:val="{492009C1-7A2A-4C38-8B55-A3B9DF9C3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FEE"/>
    <w:rPr>
      <w:rFonts w:ascii="Gill Sans" w:eastAsiaTheme="minorEastAsia" w:hAnsi="Gill Sans"/>
      <w:kern w:val="0"/>
      <w:sz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7E64"/>
    <w:pPr>
      <w:keepNext/>
      <w:keepLines/>
      <w:numPr>
        <w:numId w:val="1"/>
      </w:numPr>
      <w:spacing w:after="360" w:line="360" w:lineRule="auto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7E64"/>
    <w:rPr>
      <w:rFonts w:eastAsiaTheme="majorEastAsia" w:cstheme="majorBidi"/>
      <w:b/>
      <w:sz w:val="28"/>
      <w:szCs w:val="32"/>
    </w:rPr>
  </w:style>
  <w:style w:type="table" w:styleId="GridTable4-Accent3">
    <w:name w:val="Grid Table 4 Accent 3"/>
    <w:basedOn w:val="TableNormal"/>
    <w:uiPriority w:val="49"/>
    <w:rsid w:val="006C3FEE"/>
    <w:pPr>
      <w:spacing w:after="0" w:line="240" w:lineRule="auto"/>
    </w:pPr>
    <w:rPr>
      <w:rFonts w:ascii="Gill Sans" w:eastAsiaTheme="minorEastAsia" w:hAnsi="Gill Sans"/>
      <w:kern w:val="0"/>
      <w:sz w:val="24"/>
      <w:lang w:eastAsia="ja-JP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</dc:creator>
  <cp:keywords/>
  <dc:description/>
  <cp:lastModifiedBy>Natalie</cp:lastModifiedBy>
  <cp:revision>3</cp:revision>
  <dcterms:created xsi:type="dcterms:W3CDTF">2023-04-24T10:32:00Z</dcterms:created>
  <dcterms:modified xsi:type="dcterms:W3CDTF">2023-04-24T16:46:00Z</dcterms:modified>
</cp:coreProperties>
</file>